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b/>
          <w:kern w:val="0"/>
          <w:sz w:val="22"/>
          <w:szCs w:val="24"/>
        </w:rPr>
      </w:pPr>
      <w:r>
        <w:rPr>
          <w:rFonts w:hint="eastAsia" w:ascii="Times New Roman" w:hAnsi="Times New Roman"/>
          <w:b/>
          <w:bCs w:val="0"/>
          <w:kern w:val="0"/>
          <w:sz w:val="22"/>
          <w:szCs w:val="24"/>
        </w:rPr>
        <w:t>Table S1</w:t>
      </w:r>
      <w:r>
        <w:rPr>
          <w:rFonts w:hint="eastAsia" w:ascii="Times New Roman" w:hAnsi="Times New Roman"/>
          <w:bCs/>
          <w:kern w:val="0"/>
          <w:sz w:val="22"/>
          <w:szCs w:val="24"/>
          <w:lang w:val="en-US" w:eastAsia="zh-CN"/>
        </w:rPr>
        <w:t xml:space="preserve"> </w:t>
      </w:r>
      <w:r>
        <w:rPr>
          <w:rFonts w:ascii="Times New Roman" w:hAnsi="Times New Roman"/>
          <w:bCs/>
          <w:kern w:val="0"/>
          <w:sz w:val="22"/>
          <w:szCs w:val="24"/>
        </w:rPr>
        <w:t>Primers used</w:t>
      </w:r>
      <w:r>
        <w:rPr>
          <w:rFonts w:hint="eastAsia" w:ascii="Times New Roman" w:hAnsi="Times New Roman"/>
          <w:bCs/>
          <w:kern w:val="0"/>
          <w:sz w:val="22"/>
          <w:szCs w:val="24"/>
        </w:rPr>
        <w:t xml:space="preserve"> in our study</w:t>
      </w:r>
    </w:p>
    <w:p>
      <w:pPr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40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" w:name="_GoBack"/>
            <w:r>
              <w:rPr>
                <w:rFonts w:hint="eastAsia" w:ascii="Times New Roman" w:hAnsi="Times New Roman"/>
                <w:kern w:val="0"/>
                <w:sz w:val="18"/>
                <w:szCs w:val="18"/>
              </w:rPr>
              <w:t>Primer names</w:t>
            </w:r>
          </w:p>
        </w:tc>
        <w:tc>
          <w:tcPr>
            <w:tcW w:w="4085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equence 5</w:t>
            </w:r>
            <w:r>
              <w:rPr>
                <w:rFonts w:ascii="Times New Roman" w:hAnsi="Times New Roman"/>
                <w:bCs/>
                <w:iCs/>
                <w:color w:val="231F20"/>
                <w:kern w:val="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/>
                <w:bCs/>
                <w:iCs/>
                <w:color w:val="231F2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to 3</w:t>
            </w:r>
            <w:r>
              <w:rPr>
                <w:rFonts w:ascii="Times New Roman" w:hAnsi="Times New Roman"/>
                <w:bCs/>
                <w:iCs/>
                <w:color w:val="231F20"/>
                <w:kern w:val="0"/>
                <w:sz w:val="18"/>
                <w:szCs w:val="18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4" w:type="dxa"/>
            <w:gridSpan w:val="2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 w:val="0"/>
                <w:iCs w:val="0"/>
                <w:kern w:val="0"/>
                <w:sz w:val="18"/>
                <w:szCs w:val="18"/>
                <w:lang w:val="en-US" w:eastAsia="zh-CN"/>
              </w:rPr>
              <w:t>RT-PCR primers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Sxl 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TGAACGGCACTAGAAT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Sxl 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TTGCTGGTTGACAAAAT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tra 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TTGTTAAACGAGTAGTG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tra 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GTCTAATGTGGTGGT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dsx 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CAACGGCTCCAGCAA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dsx 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GTGGCTTCATGGATC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tra-2 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GAACCCTTAAAGATG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tra-2 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CGGCTACGATAATTG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14" w:type="dxa"/>
            <w:gridSpan w:val="2"/>
          </w:tcPr>
          <w:p>
            <w:pPr>
              <w:jc w:val="left"/>
              <w:rPr>
                <w:rFonts w:hint="default" w:ascii="Times New Roman" w:hAnsi="Times New Roman"/>
                <w:bCs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bCs/>
                <w:i w:val="0"/>
                <w:iCs w:val="0"/>
                <w:kern w:val="0"/>
                <w:sz w:val="18"/>
                <w:szCs w:val="18"/>
                <w:lang w:val="en-US" w:eastAsia="zh-CN"/>
              </w:rPr>
              <w:t>qPCR primers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vitellogenin-1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CAAGAGCAAGAACAC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vitellogenin-1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TTGGGATAGAAGTCA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chorion protein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CCAAGGTTATGGTA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OLE_LINK2"/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chorion protein</w:t>
            </w:r>
            <w:bookmarkEnd w:id="0"/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GTACAGTGGAGCCTC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ovarian tumor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TACTGCGTCGTCTT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ovarian tumor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ATGGTCGGTACTCGTC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hopscotch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ATGTCTATGTGCGGG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hopscotch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TGAGGGTGGCTTCTG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lingerer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CTCTGCCTACCTCA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lingerer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GTCCAGTGTTGCCAT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female-lethal(2)d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CTGAAGCAGGTTAGC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female-lethal(2)d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CAGTCTGAATTTGATGG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groucho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GGCTCCAGTTCGTCAC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groucho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GCGGCATCATTTGTTT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cytosol aminopeptidase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TAGCGACCCTGAACA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cytosol aminopeptidase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CTGCTTCCAGATGTA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accessory gland protein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ATCCCCGCTTACCAG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18"/>
                <w:szCs w:val="18"/>
              </w:rPr>
              <w:t>accessory gland protein</w:t>
            </w: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Cs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kern w:val="0"/>
                <w:sz w:val="18"/>
                <w:szCs w:val="18"/>
              </w:rPr>
              <w:t>GCCTTTGTCTCAGC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2129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Rp49</w:t>
            </w:r>
            <w:r>
              <w:rPr>
                <w:rFonts w:hint="eastAsia" w:ascii="Times New Roman" w:hAnsi="Times New Roman"/>
                <w:bCs/>
                <w:iCs/>
                <w:color w:val="231F20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4085" w:type="dxa"/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color w:val="231F20"/>
                <w:kern w:val="0"/>
                <w:sz w:val="18"/>
                <w:szCs w:val="18"/>
              </w:rPr>
              <w:t>CTGCCCACCGGATT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2129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iCs/>
                <w:kern w:val="0"/>
                <w:sz w:val="18"/>
                <w:szCs w:val="18"/>
              </w:rPr>
              <w:t>Rp49</w:t>
            </w:r>
            <w:r>
              <w:rPr>
                <w:rFonts w:hint="eastAsia" w:ascii="Times New Roman" w:hAnsi="Times New Roman"/>
                <w:bCs/>
                <w:iCs/>
                <w:color w:val="231F20"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4085" w:type="dxa"/>
            <w:tcBorders>
              <w:bottom w:val="single" w:color="auto" w:sz="12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Cs/>
                <w:color w:val="231F20"/>
                <w:kern w:val="0"/>
                <w:sz w:val="18"/>
                <w:szCs w:val="18"/>
              </w:rPr>
              <w:t>CGATCTCGCCGCAGTAAAC</w:t>
            </w:r>
          </w:p>
        </w:tc>
      </w:tr>
      <w:bookmarkEnd w:id="1"/>
    </w:tbl>
    <w:p>
      <w:pPr>
        <w:rPr>
          <w:rFonts w:ascii="Times New Roman" w:hAnsi="Times New Roman"/>
          <w:kern w:val="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5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402"/>
    <w:rsid w:val="00157402"/>
    <w:rsid w:val="0050042B"/>
    <w:rsid w:val="005E3095"/>
    <w:rsid w:val="008003B8"/>
    <w:rsid w:val="009557BD"/>
    <w:rsid w:val="00A30D28"/>
    <w:rsid w:val="00EB2CC7"/>
    <w:rsid w:val="197F557E"/>
    <w:rsid w:val="636D3C60"/>
    <w:rsid w:val="6B391C93"/>
    <w:rsid w:val="760F4EE2"/>
    <w:rsid w:val="7D5E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82</Characters>
  <Lines>5</Lines>
  <Paragraphs>1</Paragraphs>
  <TotalTime>0</TotalTime>
  <ScaleCrop>false</ScaleCrop>
  <LinksUpToDate>false</LinksUpToDate>
  <CharactersWithSpaces>80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10:52:00Z</dcterms:created>
  <dc:creator>pengweijack@163.com</dc:creator>
  <cp:lastModifiedBy>彭威</cp:lastModifiedBy>
  <dcterms:modified xsi:type="dcterms:W3CDTF">2022-03-16T11:40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74514880DCE49DE878A48ED30738B0F</vt:lpwstr>
  </property>
</Properties>
</file>